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866" w14:textId="77777777" w:rsidR="0099166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B795A42" w14:textId="77777777" w:rsidR="00991660" w:rsidRDefault="00991660">
      <w:pPr>
        <w:jc w:val="both"/>
      </w:pPr>
    </w:p>
    <w:p w14:paraId="5398E6DD" w14:textId="55DE5275" w:rsidR="00690A9F" w:rsidRDefault="00000000">
      <w:pPr>
        <w:jc w:val="both"/>
      </w:pPr>
      <w:r>
        <w:t xml:space="preserve">Supplementary Material of the article entitled: </w:t>
      </w:r>
      <w:r>
        <w:rPr>
          <w:b/>
        </w:rPr>
        <w:t>“Contextual Cues Shape Facial Emotion Recognition: A Combined Behavioral and ERP Study”</w:t>
      </w:r>
      <w:r>
        <w:t>.</w:t>
      </w:r>
    </w:p>
    <w:p w14:paraId="401BF2BD" w14:textId="77777777" w:rsidR="00991660" w:rsidRDefault="00000000">
      <w:pPr>
        <w:pStyle w:val="Ttulo1"/>
        <w:numPr>
          <w:ilvl w:val="0"/>
          <w:numId w:val="1"/>
        </w:numPr>
      </w:pPr>
      <w:r>
        <w:t>Supplementary Tables</w:t>
      </w:r>
    </w:p>
    <w:p w14:paraId="0B3C11C8" w14:textId="77777777" w:rsidR="00991660" w:rsidRDefault="00000000">
      <w:pPr>
        <w:pStyle w:val="Ttulo1"/>
        <w:ind w:left="0" w:firstLine="0"/>
      </w:pPr>
      <w:r>
        <w:t>1.1 Descriptive Statistics</w:t>
      </w:r>
    </w:p>
    <w:p w14:paraId="6DC141A9" w14:textId="28686F93" w:rsidR="002F2931" w:rsidRPr="002F2931" w:rsidRDefault="002F2931" w:rsidP="002F2931">
      <w:pPr>
        <w:rPr>
          <w:b/>
          <w:bCs/>
        </w:rPr>
      </w:pPr>
      <w:bookmarkStart w:id="0" w:name="_Hlk215183765"/>
      <w:r w:rsidRPr="002F2931">
        <w:rPr>
          <w:b/>
          <w:bCs/>
        </w:rPr>
        <w:t>1.1.1</w:t>
      </w:r>
      <w:r w:rsidRPr="002F2931">
        <w:rPr>
          <w:b/>
          <w:bCs/>
        </w:rPr>
        <w:t xml:space="preserve"> Participants characteristics and self-reported scores grouped by sex</w:t>
      </w:r>
    </w:p>
    <w:tbl>
      <w:tblPr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125"/>
        <w:gridCol w:w="1110"/>
        <w:gridCol w:w="1110"/>
        <w:gridCol w:w="1125"/>
        <w:gridCol w:w="1110"/>
        <w:gridCol w:w="1125"/>
        <w:gridCol w:w="1110"/>
      </w:tblGrid>
      <w:tr w:rsidR="002F2931" w:rsidRPr="00D14791" w14:paraId="2F687D47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0F4DF" w14:textId="77777777" w:rsidR="002F2931" w:rsidRPr="00D14791" w:rsidRDefault="002F2931" w:rsidP="002E599A">
            <w:pPr>
              <w:rPr>
                <w:b/>
                <w:color w:val="333333"/>
                <w:sz w:val="18"/>
                <w:szCs w:val="18"/>
              </w:rPr>
            </w:pPr>
            <w:bookmarkStart w:id="1" w:name="_heading=h.ks5dohmij8fa" w:colFirst="0" w:colLast="0"/>
            <w:bookmarkEnd w:id="0"/>
            <w:bookmarkEnd w:id="1"/>
            <w:r w:rsidRPr="00D14791">
              <w:rPr>
                <w:b/>
                <w:color w:val="333333"/>
                <w:sz w:val="18"/>
                <w:szCs w:val="18"/>
              </w:rPr>
              <w:t>Instrumen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EC7E3" w14:textId="70B3C8AF" w:rsidR="002F2931" w:rsidRPr="00D14791" w:rsidRDefault="009A2F0B" w:rsidP="002E599A">
            <w:r>
              <w:rPr>
                <w:b/>
                <w:color w:val="333333"/>
                <w:sz w:val="18"/>
                <w:szCs w:val="18"/>
              </w:rPr>
              <w:t>Sex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6FDC6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5227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655A4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06C9C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SD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39C6D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Minimum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4CFE7" w14:textId="77777777" w:rsidR="002F2931" w:rsidRPr="00D14791" w:rsidRDefault="002F2931" w:rsidP="002E599A">
            <w:r w:rsidRPr="00D14791">
              <w:rPr>
                <w:b/>
                <w:color w:val="333333"/>
                <w:sz w:val="18"/>
                <w:szCs w:val="18"/>
              </w:rPr>
              <w:t>Maximum</w:t>
            </w:r>
          </w:p>
        </w:tc>
      </w:tr>
      <w:tr w:rsidR="002F2931" w:rsidRPr="00D14791" w14:paraId="0D4910D5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AD4A6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PHQ-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CC591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3F650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D1C1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1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BDE66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3.5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FB76F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3.5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D0900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EF927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2</w:t>
            </w:r>
          </w:p>
        </w:tc>
      </w:tr>
      <w:tr w:rsidR="002F2931" w:rsidRPr="00D14791" w14:paraId="0ADFD225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786AF" w14:textId="77777777" w:rsidR="002F2931" w:rsidRPr="00D14791" w:rsidRDefault="002F2931" w:rsidP="002E599A"/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6B01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Wo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ECF0D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A1E6F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7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E53C7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0CFC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0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F36D9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7CF7E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3</w:t>
            </w:r>
          </w:p>
        </w:tc>
      </w:tr>
      <w:tr w:rsidR="002F2931" w:rsidRPr="00D14791" w14:paraId="52A4F492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D7FD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PANA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EA0B2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77F9E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797A8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8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1D7E7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2.5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4AAE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0.1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C8494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711DD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32</w:t>
            </w:r>
          </w:p>
        </w:tc>
      </w:tr>
      <w:tr w:rsidR="002F2931" w:rsidRPr="00D14791" w14:paraId="62CEE13C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7621A" w14:textId="77777777" w:rsidR="002F2931" w:rsidRPr="00D14791" w:rsidRDefault="002F2931" w:rsidP="002E599A"/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B49D9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Wo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CF1D5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656B6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5.1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97842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2.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74449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3.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362D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-17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4708E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38</w:t>
            </w:r>
          </w:p>
        </w:tc>
      </w:tr>
      <w:tr w:rsidR="002F2931" w:rsidRPr="00D14791" w14:paraId="1E0EB715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398F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Stai-S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0BB62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1958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1A68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5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F082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6.5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96C7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3851F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6D965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34</w:t>
            </w:r>
          </w:p>
        </w:tc>
      </w:tr>
      <w:tr w:rsidR="002F2931" w:rsidRPr="00D14791" w14:paraId="24867044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26DBB" w14:textId="77777777" w:rsidR="002F2931" w:rsidRPr="00D14791" w:rsidRDefault="002F2931" w:rsidP="002E599A"/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87540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Wo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6FBAF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21D7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9.1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18DF0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6.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F0801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9.8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2E3B4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6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66C5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60</w:t>
            </w:r>
          </w:p>
        </w:tc>
      </w:tr>
      <w:tr w:rsidR="002F2931" w:rsidRPr="00D14791" w14:paraId="12C8EFD6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D987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Beck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E530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36EC2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CEC0F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7.0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8BE4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5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8D143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6.2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0A98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507CC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</w:tr>
      <w:tr w:rsidR="002F2931" w:rsidRPr="00D14791" w14:paraId="253D7A36" w14:textId="77777777" w:rsidTr="002E599A">
        <w:trPr>
          <w:trHeight w:val="415"/>
        </w:trPr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591BD" w14:textId="77777777" w:rsidR="002F2931" w:rsidRPr="00D14791" w:rsidRDefault="002F2931" w:rsidP="002E599A"/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C935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Women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7A157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9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54B17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6.3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E8BF2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5.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8D8B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4.3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1E40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6259A" w14:textId="77777777" w:rsidR="002F2931" w:rsidRPr="00D14791" w:rsidRDefault="002F2931" w:rsidP="002E599A">
            <w:r w:rsidRPr="00D14791">
              <w:rPr>
                <w:color w:val="333333"/>
                <w:sz w:val="18"/>
                <w:szCs w:val="18"/>
              </w:rPr>
              <w:t>17</w:t>
            </w:r>
          </w:p>
        </w:tc>
      </w:tr>
    </w:tbl>
    <w:p w14:paraId="23400DCB" w14:textId="77777777" w:rsidR="00047E5A" w:rsidRPr="002F2931" w:rsidRDefault="00047E5A">
      <w:pPr>
        <w:rPr>
          <w:b/>
          <w:lang w:val="es-ES_tradnl"/>
        </w:rPr>
      </w:pPr>
    </w:p>
    <w:p w14:paraId="06B33B19" w14:textId="77777777" w:rsidR="00B25B96" w:rsidRDefault="00B25B96">
      <w:pPr>
        <w:rPr>
          <w:b/>
          <w:bCs/>
        </w:rPr>
      </w:pPr>
      <w:r>
        <w:rPr>
          <w:b/>
          <w:bCs/>
        </w:rPr>
        <w:br w:type="page"/>
      </w:r>
    </w:p>
    <w:p w14:paraId="38BB24F1" w14:textId="6C2FF412" w:rsidR="00B25B96" w:rsidRPr="002F2931" w:rsidRDefault="00B25B96" w:rsidP="00B25B96">
      <w:pPr>
        <w:rPr>
          <w:b/>
          <w:bCs/>
        </w:rPr>
      </w:pPr>
      <w:r w:rsidRPr="002F2931">
        <w:rPr>
          <w:b/>
          <w:bCs/>
        </w:rPr>
        <w:lastRenderedPageBreak/>
        <w:t xml:space="preserve">1.1.1 Participants characteristics and self-reported scores grouped by </w:t>
      </w:r>
      <w:r>
        <w:rPr>
          <w:b/>
          <w:bCs/>
        </w:rPr>
        <w:t>age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474"/>
        <w:gridCol w:w="285"/>
        <w:gridCol w:w="629"/>
        <w:gridCol w:w="800"/>
        <w:gridCol w:w="700"/>
        <w:gridCol w:w="1000"/>
        <w:gridCol w:w="1029"/>
      </w:tblGrid>
      <w:tr w:rsidR="00B25B96" w:rsidRPr="00B25B96" w14:paraId="1235DE34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3967" w14:textId="77777777" w:rsidR="00B25B96" w:rsidRPr="00B25B96" w:rsidRDefault="00B25B96" w:rsidP="00B25B96">
            <w:pPr>
              <w:spacing w:before="0" w:after="0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Instrumen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F138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Ag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D226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EFB8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3F9B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Medi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0E60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5662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Minim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E1D0" w14:textId="77777777" w:rsidR="00B25B96" w:rsidRPr="00B25B96" w:rsidRDefault="00B25B96" w:rsidP="00B25B96">
            <w:pPr>
              <w:spacing w:before="0" w:after="0"/>
              <w:jc w:val="center"/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b/>
                <w:bCs/>
                <w:color w:val="333333"/>
                <w:sz w:val="20"/>
                <w:szCs w:val="20"/>
                <w:lang w:val="es-CL" w:eastAsia="es-MX"/>
              </w:rPr>
              <w:t>Maximum</w:t>
            </w:r>
            <w:proofErr w:type="spellEnd"/>
          </w:p>
        </w:tc>
      </w:tr>
      <w:tr w:rsidR="00B25B96" w:rsidRPr="00B25B96" w14:paraId="0C01BD59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2B1C" w14:textId="77777777" w:rsidR="00B25B96" w:rsidRPr="00B25B96" w:rsidRDefault="00B25B96" w:rsidP="00B25B96">
            <w:pPr>
              <w:spacing w:before="0" w:after="0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PANA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B02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BAD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93A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88A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2D9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835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F63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</w:tr>
      <w:tr w:rsidR="00B25B96" w:rsidRPr="00B25B96" w14:paraId="09C37CC4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C95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B9F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457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BEA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6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CCC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2D7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AB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F26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</w:tr>
      <w:tr w:rsidR="00B25B96" w:rsidRPr="00B25B96" w14:paraId="0DFE488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61DC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4C6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22C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029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445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183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.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DDA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450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</w:tr>
      <w:tr w:rsidR="00B25B96" w:rsidRPr="00B25B96" w14:paraId="7D92566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503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1A6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EC1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D05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FE6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B81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422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301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4</w:t>
            </w:r>
          </w:p>
        </w:tc>
      </w:tr>
      <w:tr w:rsidR="00B25B96" w:rsidRPr="00B25B96" w14:paraId="0726065D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51C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5D0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03B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08E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563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317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7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09A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5BC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</w:tr>
      <w:tr w:rsidR="00B25B96" w:rsidRPr="00B25B96" w14:paraId="18E93B7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D72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DEC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FED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69E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918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89A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34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41B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</w:tr>
      <w:tr w:rsidR="00B25B96" w:rsidRPr="00B25B96" w14:paraId="1070C099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B43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E70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5FE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B84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7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08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C4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.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CD8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DCC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</w:t>
            </w:r>
          </w:p>
        </w:tc>
      </w:tr>
      <w:tr w:rsidR="00B25B96" w:rsidRPr="00B25B96" w14:paraId="68061DF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5C3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768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F1C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7BB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E5F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D6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E8A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DCA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</w:tr>
      <w:tr w:rsidR="00B25B96" w:rsidRPr="00B25B96" w14:paraId="6C08098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B61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BD9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21E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387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104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794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C00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F3D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</w:tr>
      <w:tr w:rsidR="00B25B96" w:rsidRPr="00B25B96" w14:paraId="262BBC4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3CC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FD3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561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9CE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57B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5B4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85E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664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</w:tr>
      <w:tr w:rsidR="00B25B96" w:rsidRPr="00B25B96" w14:paraId="7B859B5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DD5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419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A4B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A5F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07D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5FA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917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7AB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</w:tr>
      <w:tr w:rsidR="00B25B96" w:rsidRPr="00B25B96" w14:paraId="6471A17E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4E4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3AE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CD5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4E6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A5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8E6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FF2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87D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</w:t>
            </w:r>
          </w:p>
        </w:tc>
      </w:tr>
      <w:tr w:rsidR="00B25B96" w:rsidRPr="00B25B96" w14:paraId="02471BD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3CC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A97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130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8A0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CE8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4D1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283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18F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</w:tr>
      <w:tr w:rsidR="00B25B96" w:rsidRPr="00B25B96" w14:paraId="6FF0208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EBF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029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FB9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366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F9F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869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.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1CB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411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</w:t>
            </w:r>
          </w:p>
        </w:tc>
      </w:tr>
      <w:tr w:rsidR="00B25B96" w:rsidRPr="00B25B96" w14:paraId="08614A6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7B7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36E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73F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C29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CCC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074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9EE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170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</w:tr>
      <w:tr w:rsidR="00B25B96" w:rsidRPr="00B25B96" w14:paraId="3217983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C89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C5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E01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8DB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E07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50A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.8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260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9A6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8</w:t>
            </w:r>
          </w:p>
        </w:tc>
      </w:tr>
      <w:tr w:rsidR="00B25B96" w:rsidRPr="00B25B96" w14:paraId="72808DC1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642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200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BF8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468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A00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F15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AD6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B41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</w:tr>
      <w:tr w:rsidR="00B25B96" w:rsidRPr="00B25B96" w14:paraId="44446B2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216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ECE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040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5D8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EDE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1D1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21E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2C6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</w:tr>
      <w:tr w:rsidR="00B25B96" w:rsidRPr="00B25B96" w14:paraId="0A5B7E7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4536" w14:textId="77777777" w:rsidR="00B25B96" w:rsidRPr="00B25B96" w:rsidRDefault="00B25B96" w:rsidP="00B25B96">
            <w:pPr>
              <w:spacing w:before="0" w:after="0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Stai</w:t>
            </w:r>
            <w:proofErr w:type="spellEnd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-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F45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AC7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184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C9C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39D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04E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38A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</w:tr>
      <w:tr w:rsidR="00B25B96" w:rsidRPr="00B25B96" w14:paraId="72E8DBB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460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D66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FEA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D59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CCA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6D6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.6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B60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22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7</w:t>
            </w:r>
          </w:p>
        </w:tc>
      </w:tr>
      <w:tr w:rsidR="00B25B96" w:rsidRPr="00B25B96" w14:paraId="5025779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93E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0D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79B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F53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038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809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366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494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</w:tr>
      <w:tr w:rsidR="00B25B96" w:rsidRPr="00B25B96" w14:paraId="198357E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C28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82F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606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361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4AB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AB4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1B4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6F3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4</w:t>
            </w:r>
          </w:p>
        </w:tc>
      </w:tr>
      <w:tr w:rsidR="00B25B96" w:rsidRPr="00B25B96" w14:paraId="176EB68E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22B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D8B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004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4696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4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8A8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80F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7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2DE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943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0</w:t>
            </w:r>
          </w:p>
        </w:tc>
      </w:tr>
      <w:tr w:rsidR="00B25B96" w:rsidRPr="00B25B96" w14:paraId="7D6526A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132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136B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5D1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78E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BE9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433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3CF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52BF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</w:tr>
      <w:tr w:rsidR="00B25B96" w:rsidRPr="00B25B96" w14:paraId="3EB02D73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D93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F94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307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319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ED7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AB4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8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37C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BE0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</w:tr>
      <w:tr w:rsidR="00B25B96" w:rsidRPr="00B25B96" w14:paraId="1FA86189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731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ED4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DE5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A0D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A9D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13A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3EF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89D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</w:tr>
      <w:tr w:rsidR="00B25B96" w:rsidRPr="00B25B96" w14:paraId="01129EC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7E3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D03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909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DD2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008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DDB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52F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5CC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</w:tr>
      <w:tr w:rsidR="00B25B96" w:rsidRPr="00B25B96" w14:paraId="6C87773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19A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E71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4C1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46C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34A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C82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347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B13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</w:tr>
      <w:tr w:rsidR="00B25B96" w:rsidRPr="00B25B96" w14:paraId="7C94249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980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1C8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B09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CEF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134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2E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906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ABB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</w:tr>
      <w:tr w:rsidR="00B25B96" w:rsidRPr="00B25B96" w14:paraId="064F545D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624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A73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FBB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3B9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864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AEF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.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8EB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1F0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</w:t>
            </w:r>
          </w:p>
        </w:tc>
      </w:tr>
      <w:tr w:rsidR="00B25B96" w:rsidRPr="00B25B96" w14:paraId="47DF3E23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35F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6DA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EA0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BFA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35B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EBBC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4BE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E1B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</w:tr>
      <w:tr w:rsidR="00B25B96" w:rsidRPr="00B25B96" w14:paraId="08FFA4EA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ACF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666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4B6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6B4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8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697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348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01C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B24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1</w:t>
            </w:r>
          </w:p>
        </w:tc>
      </w:tr>
      <w:tr w:rsidR="00B25B96" w:rsidRPr="00B25B96" w14:paraId="46FD05B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6B4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DE4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64C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78E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998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895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D32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4A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</w:tr>
      <w:tr w:rsidR="00B25B96" w:rsidRPr="00B25B96" w14:paraId="2967F683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57B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CD7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1AB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633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AC7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4F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.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83B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C05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5</w:t>
            </w:r>
          </w:p>
        </w:tc>
      </w:tr>
      <w:tr w:rsidR="00B25B96" w:rsidRPr="00B25B96" w14:paraId="53653FE4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C8A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3F9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D2B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3D5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A0D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7CC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816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A6A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6</w:t>
            </w:r>
          </w:p>
        </w:tc>
      </w:tr>
      <w:tr w:rsidR="00B25B96" w:rsidRPr="00B25B96" w14:paraId="477F489A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E4E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019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634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A24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878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A6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A99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383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3</w:t>
            </w:r>
          </w:p>
        </w:tc>
      </w:tr>
      <w:tr w:rsidR="00B25B96" w:rsidRPr="00B25B96" w14:paraId="5FFD5D4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1A80" w14:textId="77777777" w:rsidR="00B25B96" w:rsidRPr="00B25B96" w:rsidRDefault="00B25B96" w:rsidP="00B25B96">
            <w:pPr>
              <w:spacing w:before="0" w:after="0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Bec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A98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1BE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4D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60E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836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99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CEF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</w:tr>
      <w:tr w:rsidR="00B25B96" w:rsidRPr="00B25B96" w14:paraId="3FEF468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4EB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D27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E3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7D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570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5F7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38D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1C6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</w:t>
            </w:r>
          </w:p>
        </w:tc>
      </w:tr>
      <w:tr w:rsidR="00B25B96" w:rsidRPr="00B25B96" w14:paraId="29F2E4A2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AD7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A05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1C3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4D4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D0A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F4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184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2BA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441ACC7B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DB3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A7F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B60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C61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40B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9CA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890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351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</w:tr>
      <w:tr w:rsidR="00B25B96" w:rsidRPr="00B25B96" w14:paraId="0E0A093A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557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745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44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E97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30E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E4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8.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DA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E0B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</w:tr>
      <w:tr w:rsidR="00B25B96" w:rsidRPr="00B25B96" w14:paraId="4DF18E42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BEC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ACE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16D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94B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236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B22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C2A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4732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</w:tr>
      <w:tr w:rsidR="00B25B96" w:rsidRPr="00B25B96" w14:paraId="43000D1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489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1DF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9D5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284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A1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D58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707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3A2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4</w:t>
            </w:r>
          </w:p>
        </w:tc>
      </w:tr>
      <w:tr w:rsidR="00B25B96" w:rsidRPr="00B25B96" w14:paraId="3317FD2E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F44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37D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15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631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B4A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A30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779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EE9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</w:tr>
      <w:tr w:rsidR="00B25B96" w:rsidRPr="00B25B96" w14:paraId="32F1AA82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92A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A1F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CC1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40C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1B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B3A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89E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F96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</w:tr>
      <w:tr w:rsidR="00B25B96" w:rsidRPr="00B25B96" w14:paraId="0420EC2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03E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D9F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523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C31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7C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2D7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AB7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8C0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</w:tr>
      <w:tr w:rsidR="00B25B96" w:rsidRPr="00B25B96" w14:paraId="23DD57F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395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4F5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9D6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92F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E9D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D9D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5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913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378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8</w:t>
            </w:r>
          </w:p>
        </w:tc>
      </w:tr>
      <w:tr w:rsidR="00B25B96" w:rsidRPr="00B25B96" w14:paraId="17BE678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66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CA2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7E2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650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771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9A1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E0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3DF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</w:tr>
      <w:tr w:rsidR="00B25B96" w:rsidRPr="00B25B96" w14:paraId="5612CC3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79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BE0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D2E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FE95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BCD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4E7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FF7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BEE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</w:tr>
      <w:tr w:rsidR="00B25B96" w:rsidRPr="00B25B96" w14:paraId="4298322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E5B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97B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44B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DB6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8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7CA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D1E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96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61C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6</w:t>
            </w:r>
          </w:p>
        </w:tc>
      </w:tr>
      <w:tr w:rsidR="00B25B96" w:rsidRPr="00B25B96" w14:paraId="5E7DD966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0AD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999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4A1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E65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87F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736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44F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048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</w:tr>
      <w:tr w:rsidR="00B25B96" w:rsidRPr="00B25B96" w14:paraId="4392B99E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06A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246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BD2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B30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8F5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1C9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.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2C0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400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7</w:t>
            </w:r>
          </w:p>
        </w:tc>
      </w:tr>
      <w:tr w:rsidR="00B25B96" w:rsidRPr="00B25B96" w14:paraId="731BC4B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B12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D4F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29F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32C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04E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575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E35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78C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6C9BFBCD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402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D1E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05F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FBB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A38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72E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654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17F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</w:tr>
      <w:tr w:rsidR="00B25B96" w:rsidRPr="00B25B96" w14:paraId="07818B55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D398" w14:textId="77777777" w:rsidR="00B25B96" w:rsidRPr="00B25B96" w:rsidRDefault="00B25B96" w:rsidP="00B25B96">
            <w:pPr>
              <w:spacing w:before="0" w:after="0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PHQ-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4C4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31E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5D8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E73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489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51A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4A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</w:tr>
      <w:tr w:rsidR="00B25B96" w:rsidRPr="00B25B96" w14:paraId="65D58DB2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028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269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8E5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345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935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B23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CFF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886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3</w:t>
            </w:r>
          </w:p>
        </w:tc>
      </w:tr>
      <w:tr w:rsidR="00B25B96" w:rsidRPr="00B25B96" w14:paraId="0985F09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C6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5E0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F66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A32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6DD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3E1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599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D02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</w:t>
            </w:r>
          </w:p>
        </w:tc>
      </w:tr>
      <w:tr w:rsidR="00B25B96" w:rsidRPr="00B25B96" w14:paraId="5B90C9C9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84F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3B4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893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864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516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9C6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46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10C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1</w:t>
            </w:r>
          </w:p>
        </w:tc>
      </w:tr>
      <w:tr w:rsidR="00B25B96" w:rsidRPr="00B25B96" w14:paraId="5423E24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162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08B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4F2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929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A6D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375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C4C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BF8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2</w:t>
            </w:r>
          </w:p>
        </w:tc>
      </w:tr>
      <w:tr w:rsidR="00B25B96" w:rsidRPr="00B25B96" w14:paraId="1A675178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B32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0E4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030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9C0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724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88E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A6F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2F4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06A211EB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358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043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83D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5CF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60B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6FC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EAB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8A1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9</w:t>
            </w:r>
          </w:p>
        </w:tc>
      </w:tr>
      <w:tr w:rsidR="00B25B96" w:rsidRPr="00B25B96" w14:paraId="57090DDC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0B4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C73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FD9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98C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BFD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7C9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927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9E2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424C027B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A1C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A4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736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77A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6A2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F82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6FD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C23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72213EC0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0E5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CBE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D0C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784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346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FE4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BFB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763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8</w:t>
            </w:r>
          </w:p>
        </w:tc>
      </w:tr>
      <w:tr w:rsidR="00B25B96" w:rsidRPr="00B25B96" w14:paraId="2E966476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533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74C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72D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C68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53D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4E0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992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ED2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</w:tr>
      <w:tr w:rsidR="00B25B96" w:rsidRPr="00B25B96" w14:paraId="28C5724B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D48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8B8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61E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CD0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9E4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B7C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.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D51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82A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</w:tr>
      <w:tr w:rsidR="00B25B96" w:rsidRPr="00B25B96" w14:paraId="37244EDB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813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BA6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F8ED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917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3A6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243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03B4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E80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</w:t>
            </w:r>
          </w:p>
        </w:tc>
      </w:tr>
      <w:tr w:rsidR="00B25B96" w:rsidRPr="00B25B96" w14:paraId="4D63B2BF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055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4D0E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E02A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8D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4138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027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.6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D37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719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7</w:t>
            </w:r>
          </w:p>
        </w:tc>
      </w:tr>
      <w:tr w:rsidR="00B25B96" w:rsidRPr="00B25B96" w14:paraId="55711ED7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38E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F45E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91D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C65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88C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918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EF7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7E2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</w:tr>
      <w:tr w:rsidR="00B25B96" w:rsidRPr="00B25B96" w14:paraId="3005B046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104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068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526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D51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0EE15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78E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.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8851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6710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6</w:t>
            </w:r>
          </w:p>
        </w:tc>
      </w:tr>
      <w:tr w:rsidR="00B25B96" w:rsidRPr="00B25B96" w14:paraId="0107B7E1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30A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DAC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881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EAB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2F99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AE2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5F57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524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0</w:t>
            </w:r>
          </w:p>
        </w:tc>
      </w:tr>
      <w:tr w:rsidR="00B25B96" w:rsidRPr="00B25B96" w14:paraId="2C9A2F7A" w14:textId="77777777" w:rsidTr="00B25B9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E1CC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0548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8D02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72E6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AE0F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3A6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proofErr w:type="spellStart"/>
            <w:r w:rsidRPr="00B25B96">
              <w:rPr>
                <w:color w:val="333333"/>
                <w:sz w:val="20"/>
                <w:szCs w:val="20"/>
                <w:lang w:val="es-CL" w:eastAsia="es-MX"/>
              </w:rPr>
              <w:t>N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9FA3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087B" w14:textId="77777777" w:rsidR="00B25B96" w:rsidRPr="00B25B96" w:rsidRDefault="00B25B96" w:rsidP="00B25B96">
            <w:pPr>
              <w:spacing w:before="0" w:after="0"/>
              <w:jc w:val="center"/>
              <w:rPr>
                <w:color w:val="333333"/>
                <w:sz w:val="20"/>
                <w:szCs w:val="20"/>
                <w:lang w:val="es-CL" w:eastAsia="es-MX"/>
              </w:rPr>
            </w:pPr>
            <w:r w:rsidRPr="00B25B96">
              <w:rPr>
                <w:color w:val="333333"/>
                <w:sz w:val="20"/>
                <w:szCs w:val="20"/>
                <w:lang w:val="es-CL" w:eastAsia="es-MX"/>
              </w:rPr>
              <w:t>5</w:t>
            </w:r>
          </w:p>
        </w:tc>
      </w:tr>
    </w:tbl>
    <w:p w14:paraId="1AC7322F" w14:textId="77777777" w:rsidR="00B25B96" w:rsidRPr="00B25B96" w:rsidRDefault="00B25B96">
      <w:pPr>
        <w:rPr>
          <w:b/>
          <w:lang w:val="es-ES_tradnl"/>
        </w:rPr>
      </w:pPr>
    </w:p>
    <w:p w14:paraId="576EE7AC" w14:textId="77777777" w:rsidR="00E62EFE" w:rsidRDefault="00E62EFE">
      <w:pPr>
        <w:rPr>
          <w:b/>
          <w:lang/>
        </w:rPr>
      </w:pPr>
    </w:p>
    <w:p w14:paraId="61D482F4" w14:textId="77777777" w:rsidR="00E62EFE" w:rsidRPr="00F215CF" w:rsidRDefault="00E62EFE">
      <w:pPr>
        <w:rPr>
          <w:b/>
          <w:lang/>
        </w:rPr>
      </w:pPr>
    </w:p>
    <w:p w14:paraId="6DC3EC02" w14:textId="77777777" w:rsidR="00690A9F" w:rsidRDefault="00690A9F">
      <w:pPr>
        <w:rPr>
          <w:b/>
        </w:rPr>
      </w:pPr>
    </w:p>
    <w:sectPr w:rsidR="00690A9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B96CD" w14:textId="77777777" w:rsidR="00846E86" w:rsidRDefault="00846E86">
      <w:pPr>
        <w:spacing w:before="0" w:after="0"/>
      </w:pPr>
      <w:r>
        <w:separator/>
      </w:r>
    </w:p>
  </w:endnote>
  <w:endnote w:type="continuationSeparator" w:id="0">
    <w:p w14:paraId="29B94DD0" w14:textId="77777777" w:rsidR="00846E86" w:rsidRDefault="00846E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3CC4A" w14:textId="77777777" w:rsidR="00991660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50583C24" wp14:editId="6408006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50674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Arabic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0583C24"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" filled="f" stroked="f">
              <v:textbox inset="2.53958mm,1.2694mm,2.53958mm,1.2694mm">
                <w:txbxContent>
                  <w:p w14:paraId="15E50674" w14:textId="77777777" w:rsidR="00991660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gramStart"/>
                    <w:r>
                      <w:rPr>
                        <w:color w:val="000000"/>
                      </w:rPr>
                      <w:t>Arabic  \</w:t>
                    </w:r>
                    <w:proofErr w:type="gramEnd"/>
                    <w:r>
                      <w:rPr>
                        <w:color w:val="000000"/>
                      </w:rPr>
                      <w:t>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1A8E" w14:textId="77777777" w:rsidR="00991660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22053D27" wp14:editId="3E07B5B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A00DA9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Arabic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2053D27" id="Rectangle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" filled="f" stroked="f">
              <v:textbox inset="2.53958mm,1.2694mm,2.53958mm,1.2694mm">
                <w:txbxContent>
                  <w:p w14:paraId="5FA00DA9" w14:textId="77777777" w:rsidR="00991660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gramStart"/>
                    <w:r>
                      <w:rPr>
                        <w:color w:val="000000"/>
                      </w:rPr>
                      <w:t>Arabic  \</w:t>
                    </w:r>
                    <w:proofErr w:type="gramEnd"/>
                    <w:r>
                      <w:rPr>
                        <w:color w:val="000000"/>
                      </w:rPr>
                      <w:t>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85E17" w14:textId="77777777" w:rsidR="00846E86" w:rsidRDefault="00846E86">
      <w:pPr>
        <w:spacing w:before="0" w:after="0"/>
      </w:pPr>
      <w:r>
        <w:separator/>
      </w:r>
    </w:p>
  </w:footnote>
  <w:footnote w:type="continuationSeparator" w:id="0">
    <w:p w14:paraId="4255AF7D" w14:textId="77777777" w:rsidR="00846E86" w:rsidRDefault="00846E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AD1DE" w14:textId="77777777" w:rsidR="0099166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5005" w14:textId="77777777" w:rsidR="00991660" w:rsidRDefault="00000000">
    <w:r>
      <w:rPr>
        <w:b/>
        <w:noProof/>
        <w:color w:val="A6A6A6"/>
      </w:rPr>
      <w:drawing>
        <wp:inline distT="0" distB="0" distL="0" distR="0" wp14:anchorId="48D22DCD" wp14:editId="4233FDE5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F3CF0"/>
    <w:multiLevelType w:val="multilevel"/>
    <w:tmpl w:val="112E600E"/>
    <w:lvl w:ilvl="0">
      <w:start w:val="1"/>
      <w:numFmt w:val="decimal"/>
      <w:pStyle w:val="Prrafodelist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1F7771"/>
    <w:multiLevelType w:val="multilevel"/>
    <w:tmpl w:val="C73825A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208757169">
    <w:abstractNumId w:val="1"/>
  </w:num>
  <w:num w:numId="2" w16cid:durableId="766660580">
    <w:abstractNumId w:val="0"/>
  </w:num>
  <w:num w:numId="3" w16cid:durableId="722827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60"/>
    <w:rsid w:val="00047E5A"/>
    <w:rsid w:val="001204EB"/>
    <w:rsid w:val="001C6F35"/>
    <w:rsid w:val="00282ED5"/>
    <w:rsid w:val="002F2931"/>
    <w:rsid w:val="00690A9F"/>
    <w:rsid w:val="00803A6D"/>
    <w:rsid w:val="00846E86"/>
    <w:rsid w:val="00990EC9"/>
    <w:rsid w:val="00991660"/>
    <w:rsid w:val="009A2F0B"/>
    <w:rsid w:val="00AF57E0"/>
    <w:rsid w:val="00B25B96"/>
    <w:rsid w:val="00D27E25"/>
    <w:rsid w:val="00DE1B9A"/>
    <w:rsid w:val="00E62EFE"/>
    <w:rsid w:val="00F215CF"/>
    <w:rsid w:val="00F4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FAFE5"/>
  <w15:docId w15:val="{73535240-46B6-8849-B9ED-EDF3408B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B96"/>
  </w:style>
  <w:style w:type="paragraph" w:styleId="Ttulo1">
    <w:name w:val="heading 1"/>
    <w:basedOn w:val="Normal"/>
    <w:next w:val="Normal"/>
    <w:link w:val="Ttulo1C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table" w:customStyle="1" w:styleId="a">
    <w:basedOn w:val="Tablanormal"/>
    <w:tblPr>
      <w:tblStyleRowBandSize w:val="1"/>
      <w:tblStyleColBandSize w:val="1"/>
    </w:tblPr>
  </w:style>
  <w:style w:type="table" w:customStyle="1" w:styleId="a0">
    <w:basedOn w:val="Tablanormal"/>
    <w:tblPr>
      <w:tblStyleRowBandSize w:val="1"/>
      <w:tblStyleColBandSize w:val="1"/>
    </w:tblPr>
  </w:style>
  <w:style w:type="table" w:customStyle="1" w:styleId="a1">
    <w:basedOn w:val="Tabla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JvCGB4tQD9dqm0xEz2myhMm2Q==">CgMxLjAaHwoBMBIaChgICVIUChJ0YWJsZS45eXo1cDhvYmIxczAaHwoBMRIaChgICVIUChJ0YWJsZS5zdWV1OXhoajlqa2w4AHIhMXBvOE1kWlpJeFJCTXZyQTZVSlU2OXMyQlExTnJFME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08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ristian A. Cortés Rivera</cp:lastModifiedBy>
  <cp:revision>12</cp:revision>
  <dcterms:created xsi:type="dcterms:W3CDTF">2022-11-17T16:58:00Z</dcterms:created>
  <dcterms:modified xsi:type="dcterms:W3CDTF">2025-11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